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F78C1" w14:textId="4779F5B0" w:rsidR="005345FF" w:rsidRPr="00DE1841" w:rsidRDefault="00DE1841" w:rsidP="000D7F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18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Appendix 1. </w:t>
      </w:r>
      <w:r w:rsidR="00F71134" w:rsidRPr="00DE1841">
        <w:rPr>
          <w:rFonts w:ascii="Times New Roman" w:hAnsi="Times New Roman" w:cs="Times New Roman"/>
          <w:sz w:val="24"/>
          <w:szCs w:val="24"/>
          <w:lang w:val="en-US"/>
        </w:rPr>
        <w:t>Thematic i</w:t>
      </w:r>
      <w:r w:rsidR="000D7F7E" w:rsidRPr="00DE1841">
        <w:rPr>
          <w:rFonts w:ascii="Times New Roman" w:hAnsi="Times New Roman" w:cs="Times New Roman"/>
          <w:sz w:val="24"/>
          <w:szCs w:val="24"/>
          <w:lang w:val="en-US"/>
        </w:rPr>
        <w:t>nterview guide</w:t>
      </w:r>
      <w:r w:rsidR="00DF7D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64ADCD" w14:textId="35681CC5" w:rsidR="000D7F7E" w:rsidRDefault="000D7F7E" w:rsidP="000D7F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7F7E">
        <w:rPr>
          <w:rFonts w:ascii="Times New Roman" w:hAnsi="Times New Roman" w:cs="Times New Roman"/>
          <w:sz w:val="24"/>
          <w:szCs w:val="24"/>
          <w:u w:val="single"/>
          <w:lang w:val="en-US"/>
        </w:rPr>
        <w:t>Background information related to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health and</w:t>
      </w:r>
      <w:r w:rsidRPr="000D7F7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the cardiac event</w:t>
      </w:r>
    </w:p>
    <w:p w14:paraId="76247F90" w14:textId="5384A709" w:rsidR="000D7F7E" w:rsidRDefault="000D7F7E" w:rsidP="000D7F7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do you see yourself regarding your own health? </w:t>
      </w:r>
    </w:p>
    <w:p w14:paraId="151B1E8B" w14:textId="1ABC9C4F" w:rsidR="000D7F7E" w:rsidRDefault="000D7F7E" w:rsidP="000D7F7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iving heart-friendly, what do you think about that? </w:t>
      </w:r>
    </w:p>
    <w:p w14:paraId="50C53760" w14:textId="1690716B" w:rsidR="000D7F7E" w:rsidRDefault="000D7F7E" w:rsidP="000D7F7E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hallenges? </w:t>
      </w:r>
    </w:p>
    <w:p w14:paraId="3E5BD8B5" w14:textId="5533A31D" w:rsidR="000D7F7E" w:rsidRDefault="000D7F7E" w:rsidP="000D7F7E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have been difficult? </w:t>
      </w:r>
    </w:p>
    <w:p w14:paraId="39056B8C" w14:textId="4068FAAD" w:rsidR="000D7F7E" w:rsidRDefault="000D7F7E" w:rsidP="000D7F7E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y is it difficult? </w:t>
      </w:r>
    </w:p>
    <w:p w14:paraId="44297670" w14:textId="70659E84" w:rsidR="000D7F7E" w:rsidRDefault="000D7F7E" w:rsidP="000D7F7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has the cardiac event influenced you regarding challenging yourself physically? </w:t>
      </w:r>
    </w:p>
    <w:p w14:paraId="4AE13880" w14:textId="58E62676" w:rsidR="00F71134" w:rsidRDefault="00F71134" w:rsidP="00F7113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Background information related to the use of the app </w:t>
      </w:r>
    </w:p>
    <w:p w14:paraId="105E5FDA" w14:textId="2919F47E" w:rsidR="00F71134" w:rsidRDefault="00F71134" w:rsidP="00F7113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ave you used the app? </w:t>
      </w:r>
    </w:p>
    <w:p w14:paraId="63C55472" w14:textId="28A3518B" w:rsidR="00F71134" w:rsidRDefault="00F71134" w:rsidP="00F7113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gularly? </w:t>
      </w:r>
    </w:p>
    <w:p w14:paraId="3785DA05" w14:textId="37E743E8" w:rsidR="00F71134" w:rsidRDefault="00F71134" w:rsidP="00F7113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how long?</w:t>
      </w:r>
    </w:p>
    <w:p w14:paraId="1007A147" w14:textId="77777777" w:rsidR="00F71134" w:rsidRDefault="00F71134" w:rsidP="00F7113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has it been to get acquainted with the app? </w:t>
      </w:r>
    </w:p>
    <w:p w14:paraId="5BA0984F" w14:textId="128FC25A" w:rsidR="00F71134" w:rsidRPr="00F71134" w:rsidRDefault="00B43958" w:rsidP="00F71134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d you need </w:t>
      </w:r>
      <w:r w:rsidR="00F71134">
        <w:rPr>
          <w:rFonts w:ascii="Times New Roman" w:hAnsi="Times New Roman" w:cs="Times New Roman"/>
          <w:sz w:val="24"/>
          <w:szCs w:val="24"/>
          <w:lang w:val="en-US"/>
        </w:rPr>
        <w:t xml:space="preserve">help? If so, from who? </w:t>
      </w:r>
    </w:p>
    <w:p w14:paraId="3EBA801A" w14:textId="784A7612" w:rsidR="00F71134" w:rsidRDefault="00F71134" w:rsidP="00F7113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have you used the app for? </w:t>
      </w:r>
    </w:p>
    <w:p w14:paraId="1690D8A0" w14:textId="59BEC2EF" w:rsidR="00F71134" w:rsidRDefault="00E26C8C" w:rsidP="00F71134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The</w:t>
      </w:r>
      <w:r w:rsidR="00F7113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app`s various components </w:t>
      </w:r>
    </w:p>
    <w:p w14:paraId="0368461F" w14:textId="45C28BE6" w:rsidR="00F0317A" w:rsidRDefault="00F0317A" w:rsidP="00F7113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an you tell us a little about </w:t>
      </w:r>
      <w:r w:rsidR="006F67B4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sz w:val="24"/>
          <w:szCs w:val="24"/>
          <w:lang w:val="en-US"/>
        </w:rPr>
        <w:t>importan</w:t>
      </w:r>
      <w:r w:rsidR="006F67B4">
        <w:rPr>
          <w:rFonts w:ascii="Times New Roman" w:hAnsi="Times New Roman" w:cs="Times New Roman"/>
          <w:sz w:val="24"/>
          <w:szCs w:val="24"/>
          <w:lang w:val="en-US"/>
        </w:rPr>
        <w:t xml:space="preserve">t it was for you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the app and the follow-up provided was based on your </w:t>
      </w:r>
      <w:r w:rsidR="006F67B4">
        <w:rPr>
          <w:rFonts w:ascii="Times New Roman" w:hAnsi="Times New Roman" w:cs="Times New Roman"/>
          <w:sz w:val="24"/>
          <w:szCs w:val="24"/>
          <w:lang w:val="en-US"/>
        </w:rPr>
        <w:t xml:space="preserve">person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oals? </w:t>
      </w:r>
    </w:p>
    <w:p w14:paraId="016F2E13" w14:textId="77777777" w:rsidR="00CE2FEC" w:rsidRDefault="00F71134" w:rsidP="00F7113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rom a lot of different apps and other monitors you get automatic feedback based on your effort that particular day or week</w:t>
      </w:r>
      <w:r w:rsidR="006F67B4">
        <w:rPr>
          <w:rFonts w:ascii="Times New Roman" w:hAnsi="Times New Roman" w:cs="Times New Roman"/>
          <w:sz w:val="24"/>
          <w:szCs w:val="24"/>
          <w:lang w:val="en-US"/>
        </w:rPr>
        <w:t>, as opposed to more individualized feedback</w:t>
      </w:r>
      <w:proofErr w:type="gramStart"/>
      <w:r w:rsidR="006F67B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End"/>
    </w:p>
    <w:p w14:paraId="7ABD8B42" w14:textId="65AEE40A" w:rsidR="00F71134" w:rsidRDefault="00F71134" w:rsidP="00CE2FEC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have the feedback from the supervisor meant for you?</w:t>
      </w:r>
    </w:p>
    <w:p w14:paraId="1E8D2F3B" w14:textId="0A1F87C2" w:rsidR="00F0317A" w:rsidRDefault="00F0317A" w:rsidP="00CE2FEC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do you think about the individual feedback that you have received compared to if it had been more general and automated? </w:t>
      </w:r>
    </w:p>
    <w:p w14:paraId="76A7CAC5" w14:textId="2F2F06B3" w:rsidR="00F0317A" w:rsidRDefault="00F0317A" w:rsidP="00F7113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do you think about the frequency of the feedback? </w:t>
      </w:r>
    </w:p>
    <w:p w14:paraId="3A20BADF" w14:textId="63B76106" w:rsidR="00F0317A" w:rsidRDefault="00F0317A" w:rsidP="00F0317A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o much, too little, sufficient?</w:t>
      </w:r>
    </w:p>
    <w:p w14:paraId="54C021DF" w14:textId="06389996" w:rsidR="00F0317A" w:rsidRDefault="00F0317A" w:rsidP="00F7113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do you think about the level of detail in the feedback that you received? </w:t>
      </w:r>
    </w:p>
    <w:p w14:paraId="0825C40F" w14:textId="77777777" w:rsidR="00E26C8C" w:rsidRDefault="00E26C8C" w:rsidP="00F0317A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he app in relation to lifestyle change </w:t>
      </w:r>
    </w:p>
    <w:p w14:paraId="24A92A63" w14:textId="65D12F5C" w:rsidR="00E26C8C" w:rsidRDefault="00E26C8C" w:rsidP="00E26C8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has the follow-up via the app affected what you do in everyday life? </w:t>
      </w:r>
      <w:r w:rsidR="0017206A">
        <w:rPr>
          <w:rFonts w:ascii="Times New Roman" w:hAnsi="Times New Roman" w:cs="Times New Roman"/>
          <w:sz w:val="24"/>
          <w:szCs w:val="24"/>
          <w:lang w:val="en-US"/>
        </w:rPr>
        <w:t>(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rms of physical activity, exercise and diet</w:t>
      </w:r>
      <w:r w:rsidR="0017206A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5489840" w14:textId="16118BA0" w:rsidR="0017206A" w:rsidRDefault="0017206A" w:rsidP="00E26C8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would you describe your habits (exercise, physical activity and diet) today compared to before the cardiac event? </w:t>
      </w:r>
    </w:p>
    <w:p w14:paraId="3A262A6E" w14:textId="374B7BC3" w:rsidR="00467191" w:rsidRDefault="00467191" w:rsidP="00467191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How do you plan and implement physical activity and exercise</w:t>
      </w:r>
      <w:r w:rsidR="009C6E6A">
        <w:rPr>
          <w:rFonts w:ascii="Times New Roman" w:hAnsi="Times New Roman" w:cs="Times New Roman"/>
          <w:sz w:val="24"/>
          <w:szCs w:val="24"/>
          <w:lang w:val="en-US"/>
        </w:rPr>
        <w:t xml:space="preserve"> these day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42AB3448" w14:textId="16C56AB9" w:rsidR="00467191" w:rsidRDefault="00467191" w:rsidP="00467191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do you relate to a heart-friendly diet and how do you implement it to everyday life? </w:t>
      </w:r>
    </w:p>
    <w:p w14:paraId="032DB724" w14:textId="472BE501" w:rsidR="00467191" w:rsidRDefault="00467191" w:rsidP="00E26C8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s there anything related to the app and/or the follow-up provided that has had a special impact </w:t>
      </w:r>
      <w:r w:rsidR="009C6E6A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>
        <w:rPr>
          <w:rFonts w:ascii="Times New Roman" w:hAnsi="Times New Roman" w:cs="Times New Roman"/>
          <w:sz w:val="24"/>
          <w:szCs w:val="24"/>
          <w:lang w:val="en-US"/>
        </w:rPr>
        <w:t>your interest</w:t>
      </w:r>
      <w:r w:rsidR="009C6E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and knowledge of health and health promotion? </w:t>
      </w:r>
    </w:p>
    <w:p w14:paraId="6CDEE86B" w14:textId="1965EEF9" w:rsidR="00467191" w:rsidRDefault="00467191" w:rsidP="0046719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has the use of the app and the feedback received affected you? </w:t>
      </w:r>
    </w:p>
    <w:p w14:paraId="7525B6E7" w14:textId="04324B19" w:rsidR="00467191" w:rsidRDefault="00467191" w:rsidP="00467191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Lifelong adherence to healthy behavior post-cardiac rehabilitation</w:t>
      </w:r>
    </w:p>
    <w:p w14:paraId="128D9FFC" w14:textId="17BB64FE" w:rsidR="00467191" w:rsidRDefault="005A5020" w:rsidP="005A502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020">
        <w:rPr>
          <w:rFonts w:ascii="Times New Roman" w:hAnsi="Times New Roman" w:cs="Times New Roman"/>
          <w:sz w:val="24"/>
          <w:szCs w:val="24"/>
          <w:lang w:val="en-US"/>
        </w:rPr>
        <w:t>How has</w:t>
      </w:r>
      <w:r w:rsidR="00467191" w:rsidRPr="005A5020">
        <w:rPr>
          <w:rFonts w:ascii="Times New Roman" w:hAnsi="Times New Roman" w:cs="Times New Roman"/>
          <w:sz w:val="24"/>
          <w:szCs w:val="24"/>
          <w:lang w:val="en-US"/>
        </w:rPr>
        <w:t xml:space="preserve"> the app and the follow-up</w:t>
      </w:r>
      <w:r w:rsidRPr="005A5020">
        <w:rPr>
          <w:rFonts w:ascii="Times New Roman" w:hAnsi="Times New Roman" w:cs="Times New Roman"/>
          <w:sz w:val="24"/>
          <w:szCs w:val="24"/>
          <w:lang w:val="en-US"/>
        </w:rPr>
        <w:t xml:space="preserve"> provide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67191" w:rsidRPr="005A5020">
        <w:rPr>
          <w:rFonts w:ascii="Times New Roman" w:hAnsi="Times New Roman" w:cs="Times New Roman"/>
          <w:sz w:val="24"/>
          <w:szCs w:val="24"/>
          <w:lang w:val="en-US"/>
        </w:rPr>
        <w:t xml:space="preserve"> contributed to how much you have dared to challenge yourself after completing c</w:t>
      </w:r>
      <w:r w:rsidRPr="005A5020">
        <w:rPr>
          <w:rFonts w:ascii="Times New Roman" w:hAnsi="Times New Roman" w:cs="Times New Roman"/>
          <w:sz w:val="24"/>
          <w:szCs w:val="24"/>
          <w:lang w:val="en-US"/>
        </w:rPr>
        <w:t xml:space="preserve">ardiac rehabilitation? </w:t>
      </w:r>
    </w:p>
    <w:p w14:paraId="0B1E2863" w14:textId="51A732B0" w:rsidR="005A5020" w:rsidRPr="005A5020" w:rsidRDefault="005A5020" w:rsidP="005A502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w that the project is finished, and you no longer have the follow-up via the app, how do you see </w:t>
      </w:r>
      <w:r w:rsidR="00CE2FEC">
        <w:rPr>
          <w:rFonts w:ascii="Times New Roman" w:hAnsi="Times New Roman" w:cs="Times New Roman"/>
          <w:sz w:val="24"/>
          <w:szCs w:val="24"/>
          <w:lang w:val="en-US"/>
        </w:rPr>
        <w:t>continuing</w:t>
      </w:r>
      <w:r w:rsidR="00633867">
        <w:rPr>
          <w:rFonts w:ascii="Times New Roman" w:hAnsi="Times New Roman" w:cs="Times New Roman"/>
          <w:sz w:val="24"/>
          <w:szCs w:val="24"/>
          <w:lang w:val="en-US"/>
        </w:rPr>
        <w:t xml:space="preserve"> your own? </w:t>
      </w:r>
    </w:p>
    <w:p w14:paraId="768D9880" w14:textId="33802D85" w:rsidR="00467191" w:rsidRDefault="00467191" w:rsidP="00467191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Future implementation of using an app post-cardiac rehabilitation</w:t>
      </w:r>
    </w:p>
    <w:p w14:paraId="5D01A787" w14:textId="5DBD9A11" w:rsidR="005A5020" w:rsidRDefault="005A5020" w:rsidP="005A502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promotes and what inhibits the use of the app? </w:t>
      </w:r>
    </w:p>
    <w:p w14:paraId="4DCC63B4" w14:textId="5808534A" w:rsidR="005A5020" w:rsidRDefault="005A5020" w:rsidP="005A5020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ggestions for improvements based on your needs.</w:t>
      </w:r>
    </w:p>
    <w:p w14:paraId="7247768D" w14:textId="0303CB9D" w:rsidR="005A5020" w:rsidRPr="005A5020" w:rsidRDefault="005A5020" w:rsidP="005A502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have any idea</w:t>
      </w:r>
      <w:r w:rsidR="008D1237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1237">
        <w:rPr>
          <w:rFonts w:ascii="Times New Roman" w:hAnsi="Times New Roman" w:cs="Times New Roman"/>
          <w:sz w:val="24"/>
          <w:szCs w:val="24"/>
          <w:lang w:val="en-US"/>
        </w:rPr>
        <w:t xml:space="preserve">about </w:t>
      </w:r>
      <w:r>
        <w:rPr>
          <w:rFonts w:ascii="Times New Roman" w:hAnsi="Times New Roman" w:cs="Times New Roman"/>
          <w:sz w:val="24"/>
          <w:szCs w:val="24"/>
          <w:lang w:val="en-US"/>
        </w:rPr>
        <w:t>alternative follow-up</w:t>
      </w:r>
      <w:r w:rsidR="008D1237">
        <w:rPr>
          <w:rFonts w:ascii="Times New Roman" w:hAnsi="Times New Roman" w:cs="Times New Roman"/>
          <w:sz w:val="24"/>
          <w:szCs w:val="24"/>
          <w:lang w:val="en-US"/>
        </w:rPr>
        <w:t xml:space="preserve"> metho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promote adherence to healthy behavior </w:t>
      </w:r>
      <w:r w:rsidR="008D1237">
        <w:rPr>
          <w:rFonts w:ascii="Times New Roman" w:hAnsi="Times New Roman" w:cs="Times New Roman"/>
          <w:sz w:val="24"/>
          <w:szCs w:val="24"/>
          <w:lang w:val="en-US"/>
        </w:rPr>
        <w:t xml:space="preserve">after comple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rdiac rehabilitation? </w:t>
      </w:r>
    </w:p>
    <w:p w14:paraId="02178C85" w14:textId="3966348D" w:rsidR="00F71134" w:rsidRDefault="00F71134" w:rsidP="005A50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FAD39A" w14:textId="74994BAA" w:rsidR="005A5020" w:rsidRPr="00F71134" w:rsidRDefault="005A5020" w:rsidP="005A50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A5020" w:rsidRPr="00F711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E5E5B" w14:textId="77777777" w:rsidR="00A144D7" w:rsidRDefault="00A144D7" w:rsidP="005A5020">
      <w:pPr>
        <w:spacing w:after="0" w:line="240" w:lineRule="auto"/>
      </w:pPr>
      <w:r>
        <w:separator/>
      </w:r>
    </w:p>
  </w:endnote>
  <w:endnote w:type="continuationSeparator" w:id="0">
    <w:p w14:paraId="15D3D25C" w14:textId="77777777" w:rsidR="00A144D7" w:rsidRDefault="00A144D7" w:rsidP="005A5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0F562C" w14:textId="77777777" w:rsidR="00A144D7" w:rsidRDefault="00A144D7" w:rsidP="005A5020">
      <w:pPr>
        <w:spacing w:after="0" w:line="240" w:lineRule="auto"/>
      </w:pPr>
      <w:r>
        <w:separator/>
      </w:r>
    </w:p>
  </w:footnote>
  <w:footnote w:type="continuationSeparator" w:id="0">
    <w:p w14:paraId="76A284D1" w14:textId="77777777" w:rsidR="00A144D7" w:rsidRDefault="00A144D7" w:rsidP="005A50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FE7B69"/>
    <w:multiLevelType w:val="hybridMultilevel"/>
    <w:tmpl w:val="A0EE537A"/>
    <w:lvl w:ilvl="0" w:tplc="CAF80E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E80B99"/>
    <w:multiLevelType w:val="hybridMultilevel"/>
    <w:tmpl w:val="1BE0D662"/>
    <w:lvl w:ilvl="0" w:tplc="60C4A4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F7E"/>
    <w:rsid w:val="000D7F7E"/>
    <w:rsid w:val="0017206A"/>
    <w:rsid w:val="00467191"/>
    <w:rsid w:val="005345FF"/>
    <w:rsid w:val="005A5020"/>
    <w:rsid w:val="00633867"/>
    <w:rsid w:val="006F67B4"/>
    <w:rsid w:val="008D1237"/>
    <w:rsid w:val="009C6E6A"/>
    <w:rsid w:val="00A144D7"/>
    <w:rsid w:val="00B43958"/>
    <w:rsid w:val="00C9467B"/>
    <w:rsid w:val="00CE2FEC"/>
    <w:rsid w:val="00DE1841"/>
    <w:rsid w:val="00DF7D9D"/>
    <w:rsid w:val="00E26C8C"/>
    <w:rsid w:val="00F0317A"/>
    <w:rsid w:val="00F70F0D"/>
    <w:rsid w:val="00F7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579F2"/>
  <w15:chartTrackingRefBased/>
  <w15:docId w15:val="{41A2369C-B628-4517-B9E3-7C3B853EB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7F7E"/>
    <w:pPr>
      <w:ind w:left="720"/>
      <w:contextualSpacing/>
    </w:pPr>
  </w:style>
  <w:style w:type="character" w:customStyle="1" w:styleId="jlqj4b">
    <w:name w:val="jlqj4b"/>
    <w:basedOn w:val="DefaultParagraphFont"/>
    <w:rsid w:val="00F71134"/>
  </w:style>
  <w:style w:type="character" w:styleId="CommentReference">
    <w:name w:val="annotation reference"/>
    <w:basedOn w:val="DefaultParagraphFont"/>
    <w:uiPriority w:val="99"/>
    <w:semiHidden/>
    <w:unhideWhenUsed/>
    <w:rsid w:val="00B43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9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9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9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9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Lunde</dc:creator>
  <cp:keywords/>
  <dc:description/>
  <cp:lastModifiedBy>Editor</cp:lastModifiedBy>
  <cp:revision>4</cp:revision>
  <dcterms:created xsi:type="dcterms:W3CDTF">2021-09-28T10:21:00Z</dcterms:created>
  <dcterms:modified xsi:type="dcterms:W3CDTF">2022-03-15T13:11:00Z</dcterms:modified>
</cp:coreProperties>
</file>